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414" w:rsidRPr="00AC3993" w:rsidRDefault="00AC3993" w:rsidP="00711414">
      <w:pPr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C3993">
        <w:rPr>
          <w:rFonts w:ascii="Times New Roman" w:hAnsi="Times New Roman" w:cs="Times New Roman"/>
          <w:b/>
          <w:sz w:val="24"/>
          <w:szCs w:val="24"/>
        </w:rPr>
        <w:t>Supplement 1</w:t>
      </w:r>
      <w:r w:rsidR="00711414" w:rsidRPr="00AC3993">
        <w:rPr>
          <w:rFonts w:ascii="Times New Roman" w:hAnsi="Times New Roman" w:cs="Times New Roman"/>
          <w:b/>
          <w:sz w:val="24"/>
          <w:szCs w:val="24"/>
        </w:rPr>
        <w:t>. Population and Study Sample Characteristics (No. (%), mean (SD))</w:t>
      </w:r>
    </w:p>
    <w:p w:rsidR="00711414" w:rsidRPr="00AC3993" w:rsidRDefault="00711414" w:rsidP="00711414">
      <w:pPr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22"/>
        <w:gridCol w:w="2519"/>
        <w:gridCol w:w="2352"/>
        <w:gridCol w:w="1009"/>
      </w:tblGrid>
      <w:tr w:rsidR="00711414" w:rsidRPr="00AC3993" w:rsidTr="001960AD">
        <w:trPr>
          <w:trHeight w:val="502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bookmarkStart w:id="0" w:name="RANGE!A2"/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　</w:t>
            </w:r>
            <w:bookmarkEnd w:id="0"/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 w:line="276" w:lineRule="auto"/>
              <w:ind w:firstLine="0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Entire NHI Database at Baseline (2000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 w:line="276" w:lineRule="auto"/>
              <w:ind w:firstLine="0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25% Random Sample at Baseline (2000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 w:line="276" w:lineRule="auto"/>
              <w:ind w:firstLine="0"/>
              <w:jc w:val="center"/>
              <w:rPr>
                <w:rFonts w:ascii="Times New Roman" w:eastAsia="PMingLiU" w:hAnsi="Times New Roman" w:cs="Times New Roman"/>
                <w:b/>
                <w:iCs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iCs/>
                <w:color w:val="000000"/>
                <w:sz w:val="24"/>
                <w:szCs w:val="24"/>
                <w:lang w:eastAsia="zh-TW"/>
              </w:rPr>
              <w:t>P value</w:t>
            </w:r>
          </w:p>
        </w:tc>
      </w:tr>
      <w:tr w:rsidR="00711414" w:rsidRPr="00AC3993" w:rsidTr="001960AD">
        <w:trPr>
          <w:trHeight w:val="70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Number of patients 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     11,377,334 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,844,334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  <w:lang w:eastAsia="zh-TW"/>
              </w:rPr>
              <w:t xml:space="preserve"> -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,460,840 (48.0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365,821 (48.0%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Age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3.2 (15.1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3.2 (15.1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1</w:t>
            </w:r>
          </w:p>
        </w:tc>
      </w:tr>
      <w:tr w:rsidR="00711414" w:rsidRPr="00AC3993" w:rsidTr="001960AD">
        <w:trPr>
          <w:trHeight w:val="258"/>
        </w:trPr>
        <w:tc>
          <w:tcPr>
            <w:tcW w:w="9402" w:type="dxa"/>
            <w:gridSpan w:val="4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Place of residence</w:t>
            </w: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 Urban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,671,718 (58.6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668,174 (58.6%)</w:t>
            </w:r>
          </w:p>
        </w:tc>
        <w:tc>
          <w:tcPr>
            <w:tcW w:w="1009" w:type="dxa"/>
            <w:vMerge w:val="restart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6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 Suburban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,648,721 (32.1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1,750 (32.1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 Rural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056,895 (9.3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4,410 (9.3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9402" w:type="dxa"/>
            <w:gridSpan w:val="4"/>
            <w:shd w:val="clear" w:color="auto" w:fill="auto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Occupation </w:t>
            </w:r>
            <w:proofErr w:type="spellStart"/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category</w:t>
            </w:r>
            <w:r w:rsidR="00AC39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,235,182 (19.6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57,739 (19.6%)</w:t>
            </w:r>
          </w:p>
        </w:tc>
        <w:tc>
          <w:tcPr>
            <w:tcW w:w="1009" w:type="dxa"/>
            <w:vMerge w:val="restart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6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,422,380 (38.9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105,364 (38.9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3</w:t>
            </w:r>
            <w:bookmarkStart w:id="1" w:name="_GoBack"/>
            <w:bookmarkEnd w:id="1"/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823,144 (16.0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56,738 (16.1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682,935 (14.8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0,587 (14.8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6,223 (0.4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,426 (0.4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,167,470 (10.3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2,480 (10.3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9402" w:type="dxa"/>
            <w:gridSpan w:val="4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Elixhauser index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,263,936 (81.4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,315,486 (81.4%)</w:t>
            </w:r>
          </w:p>
        </w:tc>
        <w:tc>
          <w:tcPr>
            <w:tcW w:w="1009" w:type="dxa"/>
            <w:vMerge w:val="restart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9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   1-3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,051,711 (18.0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3,430 (18.1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    ≥4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1,687 (0.5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,418 (0.5%)</w:t>
            </w:r>
          </w:p>
        </w:tc>
        <w:tc>
          <w:tcPr>
            <w:tcW w:w="1009" w:type="dxa"/>
            <w:vMerge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Outpatient </w:t>
            </w:r>
            <w:proofErr w:type="spellStart"/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visits</w:t>
            </w:r>
            <w:r w:rsidR="00AC39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.5 (12.5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.5 (12.5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9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Inpatient </w:t>
            </w:r>
            <w:proofErr w:type="spellStart"/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stays</w:t>
            </w:r>
            <w:r w:rsidR="00AC39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 (0.4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 (0.4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3</w:t>
            </w:r>
          </w:p>
        </w:tc>
      </w:tr>
      <w:tr w:rsidR="00711414" w:rsidRPr="00AC3993" w:rsidTr="001960AD">
        <w:trPr>
          <w:trHeight w:val="70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Physician density of </w:t>
            </w:r>
            <w:proofErr w:type="spellStart"/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residence</w:t>
            </w:r>
            <w:r w:rsidR="00AC39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7 (1.8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7 (1.8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8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Income in USD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52 (453.2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52 (453.2)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8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Range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-1851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-1851</w:t>
            </w:r>
          </w:p>
        </w:tc>
        <w:tc>
          <w:tcPr>
            <w:tcW w:w="100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-</w:t>
            </w:r>
          </w:p>
        </w:tc>
      </w:tr>
      <w:tr w:rsidR="00711414" w:rsidRPr="00AC3993" w:rsidTr="001960AD">
        <w:trPr>
          <w:trHeight w:val="258"/>
        </w:trPr>
        <w:tc>
          <w:tcPr>
            <w:tcW w:w="9402" w:type="dxa"/>
            <w:gridSpan w:val="4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Outcome 1: Preventable hospitalization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irst wave (2004)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,784 (1.0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,167 (1.0%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4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Second wave (2007)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9,425 (1.4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,073 (1.4%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3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Third wave (2010)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63,267 (1.5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,728 (1.5%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8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ourth wave (2013)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60,139 (1.5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,162 (1.5%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ifth wave (2016)</w:t>
            </w:r>
          </w:p>
        </w:tc>
        <w:tc>
          <w:tcPr>
            <w:tcW w:w="2519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84,082 (1.8%)</w:t>
            </w:r>
          </w:p>
        </w:tc>
        <w:tc>
          <w:tcPr>
            <w:tcW w:w="2352" w:type="dxa"/>
            <w:shd w:val="clear" w:color="000000" w:fill="FFFFFF"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5,958 (1.8%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2</w:t>
            </w:r>
          </w:p>
        </w:tc>
      </w:tr>
      <w:tr w:rsidR="00711414" w:rsidRPr="00AC3993" w:rsidTr="001960AD">
        <w:trPr>
          <w:trHeight w:val="258"/>
        </w:trPr>
        <w:tc>
          <w:tcPr>
            <w:tcW w:w="9402" w:type="dxa"/>
            <w:gridSpan w:val="4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Outcome 2: Elixhauser index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irst wave (2004)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84)</w:t>
            </w:r>
          </w:p>
        </w:tc>
        <w:tc>
          <w:tcPr>
            <w:tcW w:w="235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84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Second wave (2007)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97)</w:t>
            </w:r>
          </w:p>
        </w:tc>
        <w:tc>
          <w:tcPr>
            <w:tcW w:w="235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97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9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Third wave (2010)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04)</w:t>
            </w:r>
          </w:p>
        </w:tc>
        <w:tc>
          <w:tcPr>
            <w:tcW w:w="235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04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ourth wave (2013)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1.11)</w:t>
            </w:r>
          </w:p>
        </w:tc>
        <w:tc>
          <w:tcPr>
            <w:tcW w:w="235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1.11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7</w:t>
            </w:r>
          </w:p>
        </w:tc>
      </w:tr>
      <w:tr w:rsidR="00711414" w:rsidRPr="00AC3993" w:rsidTr="001960AD">
        <w:trPr>
          <w:trHeight w:val="258"/>
        </w:trPr>
        <w:tc>
          <w:tcPr>
            <w:tcW w:w="352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Chars="200" w:firstLine="480"/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b/>
                <w:color w:val="000000"/>
                <w:sz w:val="24"/>
                <w:szCs w:val="24"/>
                <w:lang w:eastAsia="zh-TW"/>
              </w:rPr>
              <w:t>Fifth wave (2016)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1.01)</w:t>
            </w:r>
          </w:p>
        </w:tc>
        <w:tc>
          <w:tcPr>
            <w:tcW w:w="2352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1.01)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711414" w:rsidRPr="00AC3993" w:rsidRDefault="00711414" w:rsidP="001960AD">
            <w:pPr>
              <w:snapToGrid w:val="0"/>
              <w:spacing w:after="0"/>
              <w:ind w:firstLine="0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C399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7</w:t>
            </w:r>
          </w:p>
        </w:tc>
      </w:tr>
    </w:tbl>
    <w:p w:rsidR="00711414" w:rsidRPr="00AC3993" w:rsidRDefault="00AC3993" w:rsidP="00711414">
      <w:pPr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C39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11414" w:rsidRPr="00AC3993">
        <w:rPr>
          <w:rFonts w:ascii="Times New Roman" w:hAnsi="Times New Roman" w:cs="Times New Roman"/>
          <w:sz w:val="24"/>
          <w:szCs w:val="24"/>
        </w:rPr>
        <w:t xml:space="preserve"> Category 1 = civil servants, full-time or regularly paid personnel in governmental agencies and public schools, 2 = employees of privately owned enterprises or institutions, 3 = self-employed, other employees or paid personnel, and members of farmer and fishermen associations, 4 = military personnel, military school students, bereaved families of deceased military personnel, public service in lieu of military service, 5 = low-income citizens, 6 = veterans and dependents, and citizens without a fixed profession from other areas. </w:t>
      </w:r>
    </w:p>
    <w:p w:rsidR="00F40697" w:rsidRPr="00AC3993" w:rsidRDefault="00AC3993" w:rsidP="00711414">
      <w:pPr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711414" w:rsidRPr="00AC3993">
        <w:rPr>
          <w:rFonts w:ascii="Times New Roman" w:hAnsi="Times New Roman" w:cs="Times New Roman"/>
          <w:sz w:val="24"/>
          <w:szCs w:val="24"/>
        </w:rPr>
        <w:t xml:space="preserve"> Number per 1000 patients.</w:t>
      </w:r>
    </w:p>
    <w:sectPr w:rsidR="00F40697" w:rsidRPr="00AC3993" w:rsidSect="005674A7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11414"/>
    <w:rsid w:val="00037584"/>
    <w:rsid w:val="000654FE"/>
    <w:rsid w:val="0028463D"/>
    <w:rsid w:val="00711414"/>
    <w:rsid w:val="007321B3"/>
    <w:rsid w:val="008B4754"/>
    <w:rsid w:val="008C1168"/>
    <w:rsid w:val="00AC3993"/>
    <w:rsid w:val="00B4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CF50E-60B2-44C1-B467-D248EACB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886</Characters>
  <Application>Microsoft Office Word</Application>
  <DocSecurity>0</DocSecurity>
  <Lines>145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Hoyune</dc:creator>
  <cp:keywords/>
  <dc:description/>
  <cp:lastModifiedBy>OF41</cp:lastModifiedBy>
  <cp:revision>3</cp:revision>
  <dcterms:created xsi:type="dcterms:W3CDTF">2019-08-13T21:16:00Z</dcterms:created>
  <dcterms:modified xsi:type="dcterms:W3CDTF">2019-12-02T08:18:00Z</dcterms:modified>
</cp:coreProperties>
</file>